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ose-dependent and cell type-specific cell death and proliferation following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exposure to radial extracorporeal shock wave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nja Hochstrass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ans-Georg Fran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ristoph Schmi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ind w:left="144" w:hanging="144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tracorporeal Shock Wave Research Unit, Department of Anatomy II, Ludwig-Maximilians-University of Munich, 80336 Munich, German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362331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1. Cell cycle phase distribu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fter exposure to radial extracorporeal shock waves (rESWs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show characteristic DNA histograms of HFFF2 cells exposed to sham-rESWs (A) or rESWs (C), as well as of JEG-3 cells exposed to sham-rESWs (B) or rESW JEG-3 (D), obtained with the FACS Calibur flow cytometer (BD Biosciences, Heidelberg, Germany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17:34:00Z</dcterms:created>
  <dc:creator>Schmitz, Christoph</dc:creator>
  <dc:description/>
  <dc:language>en-US</dc:language>
  <cp:lastModifiedBy>Schmitz, Christoph</cp:lastModifiedBy>
  <dcterms:modified xsi:type="dcterms:W3CDTF">2016-06-15T17:34:00Z</dcterms:modified>
  <cp:revision>2</cp:revision>
  <dc:subject/>
  <dc:title/>
</cp:coreProperties>
</file>